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DEEB9" w14:textId="132504CF" w:rsidR="001069F5" w:rsidRDefault="001318F4">
      <w:pPr>
        <w:rPr>
          <w:rFonts w:ascii="Times New Roman" w:hAnsi="Times New Roman" w:cs="Times New Roman"/>
        </w:rPr>
      </w:pPr>
      <w:r w:rsidRPr="00FB12FD">
        <w:rPr>
          <w:rFonts w:ascii="Times New Roman" w:hAnsi="Times New Roman" w:cs="Times New Roman"/>
          <w:b/>
        </w:rPr>
        <w:t>Table</w:t>
      </w:r>
      <w:r w:rsidRPr="00FB12FD">
        <w:rPr>
          <w:rFonts w:ascii="Times New Roman" w:hAnsi="Times New Roman" w:cs="Times New Roman"/>
        </w:rPr>
        <w:t xml:space="preserve"> </w:t>
      </w:r>
      <w:proofErr w:type="gramStart"/>
      <w:r w:rsidR="00672198" w:rsidRPr="00672198">
        <w:rPr>
          <w:rFonts w:ascii="Times New Roman" w:hAnsi="Times New Roman" w:cs="Times New Roman"/>
          <w:b/>
        </w:rPr>
        <w:t xml:space="preserve">S6  </w:t>
      </w:r>
      <w:r w:rsidR="00D74FCD">
        <w:rPr>
          <w:rFonts w:ascii="Times New Roman" w:hAnsi="Times New Roman" w:cs="Times New Roman"/>
          <w:b/>
        </w:rPr>
        <w:t>Gene</w:t>
      </w:r>
      <w:proofErr w:type="gramEnd"/>
      <w:r w:rsidR="00D74FCD">
        <w:rPr>
          <w:rFonts w:ascii="Times New Roman" w:hAnsi="Times New Roman" w:cs="Times New Roman"/>
          <w:b/>
        </w:rPr>
        <w:t xml:space="preserve"> enrichment result of up-regulated TE with</w:t>
      </w:r>
      <w:r w:rsidRPr="00672198">
        <w:rPr>
          <w:rFonts w:ascii="Times New Roman" w:hAnsi="Times New Roman" w:cs="Times New Roman"/>
          <w:b/>
        </w:rPr>
        <w:t xml:space="preserve"> </w:t>
      </w:r>
      <w:r w:rsidR="00B924F2" w:rsidRPr="00672198">
        <w:rPr>
          <w:rFonts w:ascii="Times New Roman" w:hAnsi="Times New Roman" w:cs="Times New Roman"/>
          <w:b/>
        </w:rPr>
        <w:t>KEGG</w:t>
      </w:r>
      <w:r w:rsidR="00A65F69">
        <w:rPr>
          <w:rFonts w:ascii="Times New Roman" w:hAnsi="Times New Roman" w:cs="Times New Roman"/>
          <w:b/>
        </w:rPr>
        <w:t xml:space="preserve"> p</w:t>
      </w:r>
      <w:r w:rsidRPr="00672198">
        <w:rPr>
          <w:rFonts w:ascii="Times New Roman" w:hAnsi="Times New Roman" w:cs="Times New Roman"/>
          <w:b/>
        </w:rPr>
        <w:t>athway analysis</w:t>
      </w:r>
    </w:p>
    <w:p w14:paraId="5F95067A" w14:textId="77777777" w:rsidR="00B924F2" w:rsidRPr="00B924F2" w:rsidRDefault="00B924F2">
      <w:pPr>
        <w:rPr>
          <w:rFonts w:ascii="Times New Roman" w:hAnsi="Times New Roman" w:cs="Times New Roman"/>
        </w:rPr>
      </w:pPr>
    </w:p>
    <w:tbl>
      <w:tblPr>
        <w:tblW w:w="9528" w:type="dxa"/>
        <w:tblBorders>
          <w:top w:val="single" w:sz="8" w:space="0" w:color="000000" w:themeColor="text1"/>
          <w:left w:val="single" w:sz="8" w:space="0" w:color="FFFFFF"/>
          <w:bottom w:val="single" w:sz="8" w:space="0" w:color="000000" w:themeColor="text1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0"/>
        <w:gridCol w:w="4140"/>
        <w:gridCol w:w="1141"/>
        <w:gridCol w:w="2977"/>
      </w:tblGrid>
      <w:tr w:rsidR="001B3725" w:rsidRPr="005B29E6" w14:paraId="6BB40429" w14:textId="77777777" w:rsidTr="00644EE8">
        <w:trPr>
          <w:trHeight w:val="336"/>
        </w:trPr>
        <w:tc>
          <w:tcPr>
            <w:tcW w:w="1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776F1" w14:textId="329B9C83" w:rsidR="001B3725" w:rsidRPr="001423D2" w:rsidRDefault="008E1FE4" w:rsidP="00644E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thway </w:t>
            </w:r>
            <w:r w:rsidR="00D06734">
              <w:rPr>
                <w:rFonts w:ascii="Times New Roman" w:hAnsi="Times New Roman" w:cs="Times New Roman"/>
                <w:b/>
                <w:sz w:val="21"/>
                <w:szCs w:val="21"/>
              </w:rPr>
              <w:t>ID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60B93C" w14:textId="1B15ACDF" w:rsidR="001B3725" w:rsidRPr="001423D2" w:rsidRDefault="008E1FE4" w:rsidP="00644E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athway name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F0F197" w14:textId="4786C522" w:rsidR="001B3725" w:rsidRPr="001423D2" w:rsidRDefault="001B3725" w:rsidP="00644E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alu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10AB1" w14:textId="77777777" w:rsidR="001B3725" w:rsidRPr="001423D2" w:rsidRDefault="001B3725" w:rsidP="00644E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Genes</w:t>
            </w:r>
          </w:p>
        </w:tc>
      </w:tr>
      <w:tr w:rsidR="001B3725" w:rsidRPr="005B29E6" w14:paraId="4C0BCDB5" w14:textId="77777777" w:rsidTr="00644EE8">
        <w:trPr>
          <w:trHeight w:val="234"/>
        </w:trPr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</w:tcPr>
          <w:p w14:paraId="5511D3ED" w14:textId="39064DFB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2020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07FA43" w14:textId="0EF6A10C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Two-component syste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6828E6" w14:textId="0670C0B2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F5E981" w14:textId="5576AC66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0A7D">
              <w:rPr>
                <w:rFonts w:ascii="Times New Roman" w:hAnsi="Times New Roman" w:cs="Times New Roman"/>
                <w:i/>
                <w:sz w:val="21"/>
                <w:szCs w:val="21"/>
              </w:rPr>
              <w:t>rst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20A7D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20A7D">
              <w:rPr>
                <w:rFonts w:ascii="Times New Roman" w:hAnsi="Times New Roman" w:cs="Times New Roman"/>
                <w:i/>
                <w:sz w:val="21"/>
                <w:szCs w:val="21"/>
              </w:rPr>
              <w:t>dcu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20A7D">
              <w:rPr>
                <w:rFonts w:ascii="Times New Roman" w:hAnsi="Times New Roman" w:cs="Times New Roman"/>
                <w:i/>
                <w:sz w:val="21"/>
                <w:szCs w:val="21"/>
              </w:rPr>
              <w:t>pho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pstS</w:t>
            </w:r>
            <w:proofErr w:type="spellEnd"/>
          </w:p>
        </w:tc>
      </w:tr>
      <w:tr w:rsidR="001B3725" w:rsidRPr="005B29E6" w14:paraId="7CF7E4B0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09002C41" w14:textId="16F05CF0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091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B491F3" w14:textId="268D1351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Nitrogen metabolism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70A405" w14:textId="2E9D13DA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5138AC" w14:textId="2F42EA58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nir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napB</w:t>
            </w:r>
            <w:proofErr w:type="spellEnd"/>
          </w:p>
        </w:tc>
      </w:tr>
      <w:tr w:rsidR="001B3725" w:rsidRPr="005B29E6" w14:paraId="425E2F70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4B4B8C28" w14:textId="1D451806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002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B86DB1" w14:textId="0D2AC89F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Citrate cycle (TCA cycle)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0B545B" w14:textId="5B0F6BF5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B00FE3" w14:textId="672C2DEC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</w:p>
        </w:tc>
      </w:tr>
      <w:tr w:rsidR="001B3725" w:rsidRPr="005B29E6" w14:paraId="04169991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18E3AD54" w14:textId="1DB69142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065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C8028A" w14:textId="3D5F2619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Butanoate metabolism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D86081" w14:textId="79AD8711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FB130C" w14:textId="5B4AE8ED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8F6A66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</w:p>
        </w:tc>
      </w:tr>
      <w:tr w:rsidR="001B3725" w:rsidRPr="005B29E6" w14:paraId="34C5766C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6AD9433E" w14:textId="306BC737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112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D3750E1" w14:textId="0645589D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Microbial metabolism in diverse environments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0E14B7" w14:textId="6EE67454" w:rsidR="001B3725" w:rsidRPr="005B29E6" w:rsidRDefault="001B3725" w:rsidP="008E1FE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3D7BDC" w14:textId="40B94B0B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7A99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7E7A99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7E7A99">
              <w:rPr>
                <w:rFonts w:ascii="Times New Roman" w:hAnsi="Times New Roman" w:cs="Times New Roman"/>
                <w:i/>
                <w:sz w:val="21"/>
                <w:szCs w:val="21"/>
              </w:rPr>
              <w:t>nir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7E7A99">
              <w:rPr>
                <w:rFonts w:ascii="Times New Roman" w:hAnsi="Times New Roman" w:cs="Times New Roman"/>
                <w:i/>
                <w:sz w:val="21"/>
                <w:szCs w:val="21"/>
              </w:rPr>
              <w:t>napB</w:t>
            </w:r>
            <w:proofErr w:type="spellEnd"/>
          </w:p>
        </w:tc>
      </w:tr>
      <w:tr w:rsidR="001B3725" w:rsidRPr="005B29E6" w14:paraId="46ECB303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0642113D" w14:textId="68169C62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019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7E8812" w14:textId="2D65361C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Oxidative phosphorylation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2D4C71" w14:textId="036249AE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DA75F9" w14:textId="29BB62B1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</w:p>
        </w:tc>
      </w:tr>
      <w:tr w:rsidR="001B3725" w:rsidRPr="005B29E6" w14:paraId="322130BF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106A8761" w14:textId="61821BC2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113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26C248" w14:textId="1ED9970E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Biosynthesis of antibiotics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C711F1" w14:textId="69B424F8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081BD9" w14:textId="06AA7054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purF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</w:p>
        </w:tc>
      </w:tr>
      <w:tr w:rsidR="001B3725" w:rsidRPr="005B29E6" w14:paraId="1B43B284" w14:textId="77777777" w:rsidTr="00644EE8">
        <w:trPr>
          <w:trHeight w:val="234"/>
        </w:trPr>
        <w:tc>
          <w:tcPr>
            <w:tcW w:w="1270" w:type="dxa"/>
            <w:tcBorders>
              <w:left w:val="nil"/>
              <w:right w:val="nil"/>
            </w:tcBorders>
          </w:tcPr>
          <w:p w14:paraId="43B98CD4" w14:textId="06A1643A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120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345A70" w14:textId="1C84C77C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Carbon metabolism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2E64466" w14:textId="43A96849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DB0461" w14:textId="53EB6041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</w:p>
        </w:tc>
      </w:tr>
      <w:tr w:rsidR="001B3725" w:rsidRPr="005B29E6" w14:paraId="2DFE5B93" w14:textId="77777777" w:rsidTr="00644EE8">
        <w:trPr>
          <w:cantSplit/>
        </w:trPr>
        <w:tc>
          <w:tcPr>
            <w:tcW w:w="1270" w:type="dxa"/>
            <w:tcBorders>
              <w:left w:val="nil"/>
              <w:right w:val="nil"/>
            </w:tcBorders>
          </w:tcPr>
          <w:p w14:paraId="398B3695" w14:textId="60626891" w:rsidR="001B3725" w:rsidRPr="005B29E6" w:rsidRDefault="001B3725" w:rsidP="008E1FE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111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9454EE" w14:textId="2CE599E5" w:rsidR="001B3725" w:rsidRPr="005B29E6" w:rsidRDefault="001B3725" w:rsidP="008E1FE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Biosynthesis of secondary metabolites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C5382E" w14:textId="1A09AC56" w:rsidR="001B3725" w:rsidRPr="005B29E6" w:rsidRDefault="001B3725" w:rsidP="008E1FE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686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08FDD4" w14:textId="00250F6D" w:rsidR="001B3725" w:rsidRPr="005B29E6" w:rsidRDefault="001B3725" w:rsidP="008E1FE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purF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</w:p>
        </w:tc>
        <w:bookmarkStart w:id="0" w:name="_GoBack"/>
        <w:bookmarkEnd w:id="0"/>
      </w:tr>
      <w:tr w:rsidR="001B3725" w:rsidRPr="005B29E6" w14:paraId="35B5ADD6" w14:textId="77777777" w:rsidTr="00644EE8">
        <w:trPr>
          <w:trHeight w:val="234"/>
        </w:trPr>
        <w:tc>
          <w:tcPr>
            <w:tcW w:w="1270" w:type="dxa"/>
            <w:tcBorders>
              <w:left w:val="nil"/>
              <w:bottom w:val="single" w:sz="8" w:space="0" w:color="FFFFFF"/>
              <w:right w:val="nil"/>
            </w:tcBorders>
          </w:tcPr>
          <w:p w14:paraId="6C1DF9EE" w14:textId="33B70C8C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2010</w:t>
            </w:r>
          </w:p>
        </w:tc>
        <w:tc>
          <w:tcPr>
            <w:tcW w:w="4140" w:type="dxa"/>
            <w:tcBorders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D08871" w14:textId="7F4DA25B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ABC transporters</w:t>
            </w:r>
          </w:p>
        </w:tc>
        <w:tc>
          <w:tcPr>
            <w:tcW w:w="1141" w:type="dxa"/>
            <w:tcBorders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0E474C" w14:textId="46A7CC86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  <w:tc>
          <w:tcPr>
            <w:tcW w:w="2977" w:type="dxa"/>
            <w:tcBorders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D1E7C7" w14:textId="43A21BE4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dpp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pstS</w:t>
            </w:r>
            <w:proofErr w:type="spellEnd"/>
          </w:p>
        </w:tc>
      </w:tr>
      <w:tr w:rsidR="001B3725" w:rsidRPr="003E3A89" w14:paraId="2606BCE6" w14:textId="77777777" w:rsidTr="00644EE8">
        <w:trPr>
          <w:trHeight w:val="234"/>
        </w:trPr>
        <w:tc>
          <w:tcPr>
            <w:tcW w:w="127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</w:tcPr>
          <w:p w14:paraId="7FB87693" w14:textId="5E697692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eco01100</w:t>
            </w:r>
          </w:p>
        </w:tc>
        <w:tc>
          <w:tcPr>
            <w:tcW w:w="414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B1A572" w14:textId="605A77CA" w:rsidR="001B3725" w:rsidRPr="005B29E6" w:rsidRDefault="001B3725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Metabolic pathways</w:t>
            </w:r>
          </w:p>
        </w:tc>
        <w:tc>
          <w:tcPr>
            <w:tcW w:w="1141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9B0821" w14:textId="66597DEC" w:rsidR="001B3725" w:rsidRPr="005B29E6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B29E6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977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93D95E" w14:textId="61206EC7" w:rsidR="001B3725" w:rsidRPr="003E3A89" w:rsidRDefault="001B3725" w:rsidP="00520A7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0649">
              <w:rPr>
                <w:rFonts w:ascii="Times New Roman" w:hAnsi="Times New Roman" w:cs="Times New Roman"/>
                <w:i/>
                <w:sz w:val="21"/>
                <w:szCs w:val="21"/>
              </w:rPr>
              <w:t>amy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26B9">
              <w:rPr>
                <w:rFonts w:ascii="Times New Roman" w:hAnsi="Times New Roman" w:cs="Times New Roman"/>
                <w:i/>
                <w:sz w:val="21"/>
                <w:szCs w:val="21"/>
              </w:rPr>
              <w:t>purF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26B9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26B9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26B9">
              <w:rPr>
                <w:rFonts w:ascii="Times New Roman" w:hAnsi="Times New Roman" w:cs="Times New Roman"/>
                <w:i/>
                <w:sz w:val="21"/>
                <w:szCs w:val="21"/>
              </w:rPr>
              <w:t>waaR</w:t>
            </w:r>
            <w:proofErr w:type="spellEnd"/>
          </w:p>
        </w:tc>
      </w:tr>
    </w:tbl>
    <w:p w14:paraId="2EACA483" w14:textId="77777777" w:rsidR="00B924F2" w:rsidRDefault="00B924F2" w:rsidP="00B924F2">
      <w:pPr>
        <w:rPr>
          <w:rFonts w:ascii="Times New Roman" w:hAnsi="Times New Roman" w:cs="Times New Roman"/>
          <w:b/>
        </w:rPr>
      </w:pPr>
    </w:p>
    <w:p w14:paraId="51333297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3428A9A4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1700C9CE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144A936B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0C063076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647DE85F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4D48659E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6D6F47D2" w14:textId="77777777" w:rsidR="00402A9A" w:rsidRDefault="00402A9A" w:rsidP="00B924F2">
      <w:pPr>
        <w:rPr>
          <w:rFonts w:ascii="Times New Roman" w:hAnsi="Times New Roman" w:cs="Times New Roman"/>
          <w:b/>
        </w:rPr>
      </w:pPr>
    </w:p>
    <w:p w14:paraId="2E24FBA4" w14:textId="6E01353B" w:rsidR="00B059DE" w:rsidRPr="005B4FFB" w:rsidRDefault="00B059DE">
      <w:pPr>
        <w:widowControl/>
        <w:jc w:val="left"/>
        <w:rPr>
          <w:rFonts w:ascii="Times New Roman" w:eastAsia="宋体" w:hAnsi="Times New Roman" w:cs="Times New Roman" w:hint="eastAsia"/>
          <w:b/>
        </w:rPr>
      </w:pPr>
    </w:p>
    <w:sectPr w:rsidR="00B059DE" w:rsidRPr="005B4FFB" w:rsidSect="00F11FFE">
      <w:pgSz w:w="11900" w:h="16840"/>
      <w:pgMar w:top="1440" w:right="12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C66"/>
    <w:rsid w:val="0000632A"/>
    <w:rsid w:val="00024FA3"/>
    <w:rsid w:val="000274DF"/>
    <w:rsid w:val="00044C1D"/>
    <w:rsid w:val="00090CF5"/>
    <w:rsid w:val="000B4E4D"/>
    <w:rsid w:val="000B78C9"/>
    <w:rsid w:val="000B7B2D"/>
    <w:rsid w:val="000C3D64"/>
    <w:rsid w:val="000D36EF"/>
    <w:rsid w:val="000D5449"/>
    <w:rsid w:val="000D59DE"/>
    <w:rsid w:val="000E110A"/>
    <w:rsid w:val="000E6FD8"/>
    <w:rsid w:val="001069F5"/>
    <w:rsid w:val="001318F4"/>
    <w:rsid w:val="00131AFD"/>
    <w:rsid w:val="00141512"/>
    <w:rsid w:val="001423D2"/>
    <w:rsid w:val="00147652"/>
    <w:rsid w:val="00174A2E"/>
    <w:rsid w:val="00182182"/>
    <w:rsid w:val="00185DF2"/>
    <w:rsid w:val="00192CD3"/>
    <w:rsid w:val="001B3725"/>
    <w:rsid w:val="001E4A7B"/>
    <w:rsid w:val="00207589"/>
    <w:rsid w:val="00213F77"/>
    <w:rsid w:val="002267C4"/>
    <w:rsid w:val="00253043"/>
    <w:rsid w:val="0026629B"/>
    <w:rsid w:val="002908C2"/>
    <w:rsid w:val="002B1152"/>
    <w:rsid w:val="002C55A2"/>
    <w:rsid w:val="002C6661"/>
    <w:rsid w:val="003029A5"/>
    <w:rsid w:val="00335277"/>
    <w:rsid w:val="00357D62"/>
    <w:rsid w:val="00363C23"/>
    <w:rsid w:val="003A4303"/>
    <w:rsid w:val="003C705E"/>
    <w:rsid w:val="003D09F6"/>
    <w:rsid w:val="003D4418"/>
    <w:rsid w:val="003E3A89"/>
    <w:rsid w:val="00402A9A"/>
    <w:rsid w:val="0042774C"/>
    <w:rsid w:val="0043774A"/>
    <w:rsid w:val="00446A3D"/>
    <w:rsid w:val="00491F06"/>
    <w:rsid w:val="004A7EB2"/>
    <w:rsid w:val="004D293F"/>
    <w:rsid w:val="004D54B2"/>
    <w:rsid w:val="004E53B9"/>
    <w:rsid w:val="00520A7D"/>
    <w:rsid w:val="00546B96"/>
    <w:rsid w:val="00581CEB"/>
    <w:rsid w:val="005A02F4"/>
    <w:rsid w:val="005A270B"/>
    <w:rsid w:val="005B29E6"/>
    <w:rsid w:val="005B4FFB"/>
    <w:rsid w:val="005D1ED8"/>
    <w:rsid w:val="006102DD"/>
    <w:rsid w:val="00610649"/>
    <w:rsid w:val="006421D3"/>
    <w:rsid w:val="00642543"/>
    <w:rsid w:val="00644EE8"/>
    <w:rsid w:val="0067045B"/>
    <w:rsid w:val="00672198"/>
    <w:rsid w:val="00687F2A"/>
    <w:rsid w:val="006A3973"/>
    <w:rsid w:val="006C2656"/>
    <w:rsid w:val="006C7112"/>
    <w:rsid w:val="006D675E"/>
    <w:rsid w:val="006D6B99"/>
    <w:rsid w:val="006E431F"/>
    <w:rsid w:val="00701494"/>
    <w:rsid w:val="00714390"/>
    <w:rsid w:val="00745CD9"/>
    <w:rsid w:val="007864E0"/>
    <w:rsid w:val="007875F5"/>
    <w:rsid w:val="00794AB0"/>
    <w:rsid w:val="007C0276"/>
    <w:rsid w:val="007D5B92"/>
    <w:rsid w:val="007E489A"/>
    <w:rsid w:val="007E7A99"/>
    <w:rsid w:val="008314A1"/>
    <w:rsid w:val="00834899"/>
    <w:rsid w:val="008713C8"/>
    <w:rsid w:val="00885B96"/>
    <w:rsid w:val="008B33A5"/>
    <w:rsid w:val="008C1D25"/>
    <w:rsid w:val="008C6C64"/>
    <w:rsid w:val="008D58F3"/>
    <w:rsid w:val="008E1FE4"/>
    <w:rsid w:val="008E792A"/>
    <w:rsid w:val="008F175E"/>
    <w:rsid w:val="008F596D"/>
    <w:rsid w:val="008F6A66"/>
    <w:rsid w:val="00902ADA"/>
    <w:rsid w:val="00926683"/>
    <w:rsid w:val="0093077D"/>
    <w:rsid w:val="00967545"/>
    <w:rsid w:val="00977A89"/>
    <w:rsid w:val="0099194B"/>
    <w:rsid w:val="009B7347"/>
    <w:rsid w:val="009C7B59"/>
    <w:rsid w:val="009D018E"/>
    <w:rsid w:val="00A10B0F"/>
    <w:rsid w:val="00A24EF5"/>
    <w:rsid w:val="00A36282"/>
    <w:rsid w:val="00A43AFB"/>
    <w:rsid w:val="00A53CC9"/>
    <w:rsid w:val="00A61E39"/>
    <w:rsid w:val="00A65F69"/>
    <w:rsid w:val="00A826D4"/>
    <w:rsid w:val="00A87F7B"/>
    <w:rsid w:val="00AA7196"/>
    <w:rsid w:val="00AB3F75"/>
    <w:rsid w:val="00AC42AB"/>
    <w:rsid w:val="00AD651A"/>
    <w:rsid w:val="00B059DE"/>
    <w:rsid w:val="00B151EB"/>
    <w:rsid w:val="00B26F7D"/>
    <w:rsid w:val="00B32499"/>
    <w:rsid w:val="00B3558D"/>
    <w:rsid w:val="00B453EC"/>
    <w:rsid w:val="00B467E9"/>
    <w:rsid w:val="00B53346"/>
    <w:rsid w:val="00B924F2"/>
    <w:rsid w:val="00BA17E2"/>
    <w:rsid w:val="00BA26B9"/>
    <w:rsid w:val="00BA70B8"/>
    <w:rsid w:val="00BA7F9D"/>
    <w:rsid w:val="00BB0748"/>
    <w:rsid w:val="00BB12C2"/>
    <w:rsid w:val="00BF7167"/>
    <w:rsid w:val="00C07451"/>
    <w:rsid w:val="00C07EDF"/>
    <w:rsid w:val="00C15544"/>
    <w:rsid w:val="00C45B93"/>
    <w:rsid w:val="00C71451"/>
    <w:rsid w:val="00C727CD"/>
    <w:rsid w:val="00CC3DB0"/>
    <w:rsid w:val="00CE484E"/>
    <w:rsid w:val="00CE68CC"/>
    <w:rsid w:val="00D06734"/>
    <w:rsid w:val="00D16504"/>
    <w:rsid w:val="00D74FCD"/>
    <w:rsid w:val="00D93C66"/>
    <w:rsid w:val="00D94597"/>
    <w:rsid w:val="00DA017F"/>
    <w:rsid w:val="00DB396B"/>
    <w:rsid w:val="00DC2BFA"/>
    <w:rsid w:val="00DC6DEA"/>
    <w:rsid w:val="00DF416B"/>
    <w:rsid w:val="00E037DC"/>
    <w:rsid w:val="00E11528"/>
    <w:rsid w:val="00E217E7"/>
    <w:rsid w:val="00E237FC"/>
    <w:rsid w:val="00E4152E"/>
    <w:rsid w:val="00E6180C"/>
    <w:rsid w:val="00E74949"/>
    <w:rsid w:val="00EC1B0B"/>
    <w:rsid w:val="00EC3C33"/>
    <w:rsid w:val="00ED678B"/>
    <w:rsid w:val="00F05312"/>
    <w:rsid w:val="00F11FFE"/>
    <w:rsid w:val="00F31D1E"/>
    <w:rsid w:val="00F45ACE"/>
    <w:rsid w:val="00F71308"/>
    <w:rsid w:val="00F73C98"/>
    <w:rsid w:val="00F91A82"/>
    <w:rsid w:val="00FA516D"/>
    <w:rsid w:val="00FA6BD6"/>
    <w:rsid w:val="00FB12FD"/>
    <w:rsid w:val="00FC1A2E"/>
    <w:rsid w:val="00FD1869"/>
    <w:rsid w:val="00FD26E0"/>
    <w:rsid w:val="00FD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C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BF209B-D2F5-4ADD-803A-FCD24E2F5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qing Zhang</dc:creator>
  <cp:lastModifiedBy>[谢珊珊]</cp:lastModifiedBy>
  <cp:revision>8</cp:revision>
  <dcterms:created xsi:type="dcterms:W3CDTF">2017-10-03T16:24:00Z</dcterms:created>
  <dcterms:modified xsi:type="dcterms:W3CDTF">2017-10-04T03:42:00Z</dcterms:modified>
</cp:coreProperties>
</file>